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DA1E5" w14:textId="071513B3" w:rsidR="001A5469" w:rsidRPr="00D12C07" w:rsidRDefault="001A5469" w:rsidP="001A5469">
      <w:pPr>
        <w:pStyle w:val="NoSpacing"/>
        <w:rPr>
          <w:b/>
          <w:bCs/>
          <w:lang w:val="en-GB"/>
        </w:rPr>
      </w:pPr>
      <w:r>
        <w:rPr>
          <w:b/>
          <w:bCs/>
          <w:lang w:val="en-GB"/>
        </w:rPr>
        <w:t xml:space="preserve">Appendix </w:t>
      </w:r>
      <w:r w:rsidR="00AF0A60">
        <w:rPr>
          <w:b/>
          <w:bCs/>
          <w:lang w:val="en-GB"/>
        </w:rPr>
        <w:t>4</w:t>
      </w:r>
      <w:r w:rsidRPr="00D12C07">
        <w:rPr>
          <w:b/>
          <w:bCs/>
          <w:lang w:val="en-GB"/>
        </w:rPr>
        <w:t xml:space="preserve">: Interview </w:t>
      </w:r>
      <w:r>
        <w:rPr>
          <w:b/>
          <w:bCs/>
          <w:lang w:val="en-GB"/>
        </w:rPr>
        <w:t>G</w:t>
      </w:r>
      <w:r w:rsidRPr="00D12C07">
        <w:rPr>
          <w:b/>
          <w:bCs/>
          <w:lang w:val="en-GB"/>
        </w:rPr>
        <w:t xml:space="preserve">uide for </w:t>
      </w:r>
      <w:r>
        <w:rPr>
          <w:b/>
          <w:bCs/>
          <w:lang w:val="en-GB"/>
        </w:rPr>
        <w:t>F</w:t>
      </w:r>
      <w:r w:rsidRPr="00D12C07">
        <w:rPr>
          <w:b/>
          <w:bCs/>
          <w:lang w:val="en-GB"/>
        </w:rPr>
        <w:t xml:space="preserve">ocus </w:t>
      </w:r>
      <w:r>
        <w:rPr>
          <w:b/>
          <w:bCs/>
          <w:lang w:val="en-GB"/>
        </w:rPr>
        <w:t>G</w:t>
      </w:r>
      <w:r w:rsidRPr="00D12C07">
        <w:rPr>
          <w:b/>
          <w:bCs/>
          <w:lang w:val="en-GB"/>
        </w:rPr>
        <w:t>roups</w:t>
      </w:r>
    </w:p>
    <w:p w14:paraId="3268942D" w14:textId="77777777" w:rsidR="001A5469" w:rsidRDefault="001A5469" w:rsidP="001A5469">
      <w:r w:rsidRPr="00D12C07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094ED9" wp14:editId="0D22C622">
                <wp:simplePos x="0" y="0"/>
                <wp:positionH relativeFrom="column">
                  <wp:posOffset>548005</wp:posOffset>
                </wp:positionH>
                <wp:positionV relativeFrom="paragraph">
                  <wp:posOffset>127000</wp:posOffset>
                </wp:positionV>
                <wp:extent cx="4543425" cy="1404620"/>
                <wp:effectExtent l="0" t="0" r="28575" b="11430"/>
                <wp:wrapTopAndBottom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3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B1778" w14:textId="77777777" w:rsidR="001A5469" w:rsidRPr="0078120D" w:rsidRDefault="001A5469" w:rsidP="001A5469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78120D">
                              <w:rPr>
                                <w:sz w:val="20"/>
                                <w:szCs w:val="20"/>
                              </w:rPr>
                              <w:t>How have you experienced working wi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he teaching module?</w:t>
                            </w:r>
                          </w:p>
                          <w:p w14:paraId="6B503E38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The exa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nation</w:t>
                            </w:r>
                            <w:r w:rsidRPr="00894B74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894B74">
                              <w:rPr>
                                <w:sz w:val="20"/>
                                <w:szCs w:val="20"/>
                              </w:rPr>
                              <w:t>paper</w:t>
                            </w:r>
                            <w:proofErr w:type="gramEnd"/>
                          </w:p>
                          <w:p w14:paraId="006FCC34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Working in groups</w:t>
                            </w:r>
                          </w:p>
                          <w:p w14:paraId="5BF9A30F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The connection between different parts of the course</w:t>
                            </w:r>
                          </w:p>
                          <w:p w14:paraId="12F14AD3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The teaching</w:t>
                            </w:r>
                          </w:p>
                          <w:p w14:paraId="4DD02D75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The resources in the digital learning platform</w:t>
                            </w:r>
                          </w:p>
                          <w:p w14:paraId="466CD32C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Reading list</w:t>
                            </w:r>
                          </w:p>
                          <w:p w14:paraId="57EE0784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Other things</w:t>
                            </w:r>
                          </w:p>
                          <w:p w14:paraId="61A32632" w14:textId="77777777" w:rsidR="001A5469" w:rsidRPr="0078120D" w:rsidRDefault="001A5469" w:rsidP="001A5469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78120D">
                              <w:rPr>
                                <w:sz w:val="20"/>
                                <w:szCs w:val="20"/>
                              </w:rPr>
                              <w:t>How has MAVIT4100 contributed to the specialist knowledge you have as professionals?</w:t>
                            </w:r>
                          </w:p>
                          <w:p w14:paraId="4AFD44CC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 xml:space="preserve">How well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nformed were you</w:t>
                            </w:r>
                            <w:r w:rsidRPr="00894B74">
                              <w:rPr>
                                <w:sz w:val="20"/>
                                <w:szCs w:val="20"/>
                              </w:rPr>
                              <w:t xml:space="preserve"> about quality improvement work before starting the course?</w:t>
                            </w:r>
                          </w:p>
                          <w:p w14:paraId="714530E1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Quality improvement (the PDSA cycle and the model developed by the Norwegian Institute of Public Health)</w:t>
                            </w:r>
                          </w:p>
                          <w:p w14:paraId="067121BA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Knowledge-based practice</w:t>
                            </w:r>
                          </w:p>
                          <w:p w14:paraId="3D2784F5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Knowledge translation</w:t>
                            </w:r>
                          </w:p>
                          <w:p w14:paraId="3024812C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Have you gained new ideas on how you can contribute to the development of your own workplace?</w:t>
                            </w:r>
                          </w:p>
                          <w:p w14:paraId="037C4A7B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 xml:space="preserve">Will you continue to keep </w:t>
                            </w:r>
                            <w:proofErr w:type="gramStart"/>
                            <w:r w:rsidRPr="00894B74">
                              <w:rPr>
                                <w:sz w:val="20"/>
                                <w:szCs w:val="20"/>
                              </w:rPr>
                              <w:t>u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894B74">
                              <w:rPr>
                                <w:sz w:val="20"/>
                                <w:szCs w:val="20"/>
                              </w:rPr>
                              <w:t>t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894B74">
                              <w:rPr>
                                <w:sz w:val="20"/>
                                <w:szCs w:val="20"/>
                              </w:rPr>
                              <w:t>date</w:t>
                            </w:r>
                            <w:proofErr w:type="gramEnd"/>
                            <w:r w:rsidRPr="00894B74">
                              <w:rPr>
                                <w:sz w:val="20"/>
                                <w:szCs w:val="20"/>
                              </w:rPr>
                              <w:t xml:space="preserve"> about quality improvement work and implementation of knowledge-based practice?</w:t>
                            </w:r>
                          </w:p>
                          <w:p w14:paraId="52420DD3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Do you have any ideas on how the course could improve in translating knowledge to practice?</w:t>
                            </w:r>
                          </w:p>
                          <w:p w14:paraId="4B1939E2" w14:textId="77777777" w:rsidR="001A5469" w:rsidRPr="00894B74" w:rsidRDefault="001A5469" w:rsidP="001A546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Other things</w:t>
                            </w:r>
                          </w:p>
                          <w:p w14:paraId="21CE71F7" w14:textId="77777777" w:rsidR="001A5469" w:rsidRPr="0078120D" w:rsidRDefault="001A5469" w:rsidP="001A5469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" w:eastAsia="en-GB"/>
                              </w:rPr>
                            </w:pPr>
                            <w:r w:rsidRPr="0078120D">
                              <w:rPr>
                                <w:sz w:val="20"/>
                                <w:szCs w:val="20"/>
                              </w:rPr>
                              <w:t>How could the course be better facilitated for developing maste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 w:rsidRPr="0078120D">
                              <w:rPr>
                                <w:sz w:val="20"/>
                                <w:szCs w:val="20"/>
                              </w:rPr>
                              <w:t>s theses in quality improvement?</w:t>
                            </w:r>
                          </w:p>
                          <w:p w14:paraId="07F6C290" w14:textId="77777777" w:rsidR="001A5469" w:rsidRPr="0078120D" w:rsidRDefault="001A5469" w:rsidP="001A5469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894B74">
                              <w:rPr>
                                <w:sz w:val="20"/>
                                <w:szCs w:val="20"/>
                              </w:rPr>
                              <w:t>Do you have other input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1094ED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3.15pt;margin-top:10pt;width:357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">
                <v:textbox style="mso-fit-shape-to-text:t">
                  <w:txbxContent>
                    <w:p w14:paraId="55CB1778" w14:textId="77777777" w:rsidR="001A5469" w:rsidRPr="0078120D" w:rsidRDefault="001A5469" w:rsidP="001A5469">
                      <w:p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78120D">
                        <w:rPr>
                          <w:sz w:val="20"/>
                          <w:szCs w:val="20"/>
                        </w:rPr>
                        <w:t>How have you experienced working with</w:t>
                      </w:r>
                      <w:r>
                        <w:rPr>
                          <w:sz w:val="20"/>
                          <w:szCs w:val="20"/>
                        </w:rPr>
                        <w:t xml:space="preserve"> the teaching module?</w:t>
                      </w:r>
                    </w:p>
                    <w:p w14:paraId="6B503E38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The exam</w:t>
                      </w:r>
                      <w:r>
                        <w:rPr>
                          <w:sz w:val="20"/>
                          <w:szCs w:val="20"/>
                        </w:rPr>
                        <w:t>ination</w:t>
                      </w:r>
                      <w:r w:rsidRPr="00894B74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894B74">
                        <w:rPr>
                          <w:sz w:val="20"/>
                          <w:szCs w:val="20"/>
                        </w:rPr>
                        <w:t>paper</w:t>
                      </w:r>
                      <w:proofErr w:type="gramEnd"/>
                    </w:p>
                    <w:p w14:paraId="006FCC34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Working in groups</w:t>
                      </w:r>
                    </w:p>
                    <w:p w14:paraId="5BF9A30F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The connection between different parts of the course</w:t>
                      </w:r>
                    </w:p>
                    <w:p w14:paraId="12F14AD3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The teaching</w:t>
                      </w:r>
                    </w:p>
                    <w:p w14:paraId="4DD02D75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The resources in the digital learning platform</w:t>
                      </w:r>
                    </w:p>
                    <w:p w14:paraId="466CD32C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Reading list</w:t>
                      </w:r>
                    </w:p>
                    <w:p w14:paraId="57EE0784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Other things</w:t>
                      </w:r>
                    </w:p>
                    <w:p w14:paraId="61A32632" w14:textId="77777777" w:rsidR="001A5469" w:rsidRPr="0078120D" w:rsidRDefault="001A5469" w:rsidP="001A5469">
                      <w:p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78120D">
                        <w:rPr>
                          <w:sz w:val="20"/>
                          <w:szCs w:val="20"/>
                        </w:rPr>
                        <w:t>How has MAVIT4100 contributed to the specialist knowledge you have as professionals?</w:t>
                      </w:r>
                    </w:p>
                    <w:p w14:paraId="4AFD44CC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 xml:space="preserve">How well </w:t>
                      </w:r>
                      <w:r>
                        <w:rPr>
                          <w:sz w:val="20"/>
                          <w:szCs w:val="20"/>
                        </w:rPr>
                        <w:t>informed were you</w:t>
                      </w:r>
                      <w:r w:rsidRPr="00894B74">
                        <w:rPr>
                          <w:sz w:val="20"/>
                          <w:szCs w:val="20"/>
                        </w:rPr>
                        <w:t xml:space="preserve"> about quality improvement work before starting the course?</w:t>
                      </w:r>
                    </w:p>
                    <w:p w14:paraId="714530E1" w14:textId="77777777" w:rsidR="001A5469" w:rsidRPr="00894B74" w:rsidRDefault="001A5469" w:rsidP="001A5469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Quality improvement (the PDSA cycle and the model developed by the Norwegian Institute of Public Health)</w:t>
                      </w:r>
                    </w:p>
                    <w:p w14:paraId="067121BA" w14:textId="77777777" w:rsidR="001A5469" w:rsidRPr="00894B74" w:rsidRDefault="001A5469" w:rsidP="001A5469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Knowledge-based practice</w:t>
                      </w:r>
                    </w:p>
                    <w:p w14:paraId="3D2784F5" w14:textId="77777777" w:rsidR="001A5469" w:rsidRPr="00894B74" w:rsidRDefault="001A5469" w:rsidP="001A5469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Knowledge translation</w:t>
                      </w:r>
                    </w:p>
                    <w:p w14:paraId="3024812C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Have you gained new ideas on how you can contribute to the development of your own workplace?</w:t>
                      </w:r>
                    </w:p>
                    <w:p w14:paraId="037C4A7B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 xml:space="preserve">Will you continue to keep </w:t>
                      </w:r>
                      <w:proofErr w:type="gramStart"/>
                      <w:r w:rsidRPr="00894B74">
                        <w:rPr>
                          <w:sz w:val="20"/>
                          <w:szCs w:val="20"/>
                        </w:rPr>
                        <w:t>up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894B74">
                        <w:rPr>
                          <w:sz w:val="20"/>
                          <w:szCs w:val="20"/>
                        </w:rPr>
                        <w:t>to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894B74">
                        <w:rPr>
                          <w:sz w:val="20"/>
                          <w:szCs w:val="20"/>
                        </w:rPr>
                        <w:t>date</w:t>
                      </w:r>
                      <w:proofErr w:type="gramEnd"/>
                      <w:r w:rsidRPr="00894B74">
                        <w:rPr>
                          <w:sz w:val="20"/>
                          <w:szCs w:val="20"/>
                        </w:rPr>
                        <w:t xml:space="preserve"> about quality improvement work and implementation of knowledge-based practice?</w:t>
                      </w:r>
                    </w:p>
                    <w:p w14:paraId="52420DD3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Do you have any ideas on how the course could improve in translating knowledge to practice?</w:t>
                      </w:r>
                    </w:p>
                    <w:p w14:paraId="4B1939E2" w14:textId="77777777" w:rsidR="001A5469" w:rsidRPr="00894B74" w:rsidRDefault="001A5469" w:rsidP="001A546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Other things</w:t>
                      </w:r>
                    </w:p>
                    <w:p w14:paraId="21CE71F7" w14:textId="77777777" w:rsidR="001A5469" w:rsidRPr="0078120D" w:rsidRDefault="001A5469" w:rsidP="001A5469">
                      <w:pPr>
                        <w:spacing w:line="240" w:lineRule="auto"/>
                        <w:rPr>
                          <w:sz w:val="20"/>
                          <w:szCs w:val="20"/>
                          <w:lang w:val="en" w:eastAsia="en-GB"/>
                        </w:rPr>
                      </w:pPr>
                      <w:r w:rsidRPr="0078120D">
                        <w:rPr>
                          <w:sz w:val="20"/>
                          <w:szCs w:val="20"/>
                        </w:rPr>
                        <w:t>How could the course be better facilitated for developing master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 w:rsidRPr="0078120D">
                        <w:rPr>
                          <w:sz w:val="20"/>
                          <w:szCs w:val="20"/>
                        </w:rPr>
                        <w:t>s theses in quality improvement?</w:t>
                      </w:r>
                    </w:p>
                    <w:p w14:paraId="07F6C290" w14:textId="77777777" w:rsidR="001A5469" w:rsidRPr="0078120D" w:rsidRDefault="001A5469" w:rsidP="001A5469">
                      <w:pPr>
                        <w:spacing w:line="240" w:lineRule="auto"/>
                        <w:rPr>
                          <w:sz w:val="20"/>
                          <w:szCs w:val="20"/>
                          <w:lang w:eastAsia="en-GB"/>
                        </w:rPr>
                      </w:pPr>
                      <w:r w:rsidRPr="00894B74">
                        <w:rPr>
                          <w:sz w:val="20"/>
                          <w:szCs w:val="20"/>
                        </w:rPr>
                        <w:t>Do you have other input?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58142FEF" w14:textId="77777777" w:rsidR="00DC398E" w:rsidRDefault="00AF0A60"/>
    <w:sectPr w:rsidR="00DC3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D6FFD"/>
    <w:multiLevelType w:val="hybridMultilevel"/>
    <w:tmpl w:val="0318EE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298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69"/>
    <w:rsid w:val="001A5469"/>
    <w:rsid w:val="00426B89"/>
    <w:rsid w:val="005952C0"/>
    <w:rsid w:val="00950E0C"/>
    <w:rsid w:val="00A659EB"/>
    <w:rsid w:val="00AF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CA6B8"/>
  <w15:chartTrackingRefBased/>
  <w15:docId w15:val="{8E51852E-D4E0-4482-A8E6-F384DE49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4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5469"/>
    <w:pPr>
      <w:ind w:left="720"/>
      <w:contextualSpacing/>
    </w:pPr>
  </w:style>
  <w:style w:type="paragraph" w:styleId="NoSpacing">
    <w:name w:val="No Spacing"/>
    <w:uiPriority w:val="1"/>
    <w:qFormat/>
    <w:rsid w:val="001A5469"/>
    <w:pPr>
      <w:spacing w:after="0" w:line="240" w:lineRule="auto"/>
    </w:pPr>
    <w:rPr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Koren Solvang</dc:creator>
  <cp:keywords/>
  <dc:description/>
  <cp:lastModifiedBy>Per Koren Solvang</cp:lastModifiedBy>
  <cp:revision>2</cp:revision>
  <dcterms:created xsi:type="dcterms:W3CDTF">2024-06-21T12:23:00Z</dcterms:created>
  <dcterms:modified xsi:type="dcterms:W3CDTF">2024-06-24T12:02:00Z</dcterms:modified>
</cp:coreProperties>
</file>